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096"/>
        <w:gridCol w:w="5752"/>
      </w:tblGrid>
      <w:tr w:rsidR="003877C3" w:rsidRPr="008579BD" w:rsidTr="003877C3">
        <w:tc>
          <w:tcPr>
            <w:tcW w:w="8720" w:type="dxa"/>
            <w:gridSpan w:val="3"/>
          </w:tcPr>
          <w:p w:rsidR="003877C3" w:rsidRPr="00957B57" w:rsidRDefault="003877C3" w:rsidP="008579B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r w:rsidR="007E7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95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 Non-exhaustive list of up-regulated genes in the</w:t>
            </w:r>
            <w:r w:rsidR="006723B6" w:rsidRPr="0095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ine 2.3</w:t>
            </w:r>
            <w:r w:rsidRPr="0095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957B5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35S::AtCDF3</w:t>
            </w:r>
            <w:r w:rsidRPr="0095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lants</w:t>
            </w:r>
            <w:r w:rsidR="002654A5" w:rsidRPr="00957B5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control conditions.</w:t>
            </w:r>
            <w:r w:rsidR="008579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85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f transcriptomic analysis performed in 45</w:t>
            </w:r>
            <w:r w:rsidR="008579BD" w:rsidRPr="0085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ay-old pla</w:t>
            </w:r>
            <w:r w:rsidR="008579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s grown in hydroponic culture.</w:t>
            </w:r>
            <w:bookmarkStart w:id="0" w:name="_GoBack"/>
            <w:bookmarkEnd w:id="0"/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ID</w:t>
            </w:r>
            <w:proofErr w:type="spellEnd"/>
          </w:p>
        </w:tc>
        <w:tc>
          <w:tcPr>
            <w:tcW w:w="1099" w:type="dxa"/>
          </w:tcPr>
          <w:p w:rsidR="00762F50" w:rsidRPr="00F373CA" w:rsidRDefault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777" w:type="dxa"/>
          </w:tcPr>
          <w:p w:rsidR="00762F50" w:rsidRPr="00F373CA" w:rsidRDefault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 nam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yc03g12154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a-galactosidase precursor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yc03g11759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binding protein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9211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light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regulated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924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elenium-binding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2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00649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expressed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edominantly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0878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ubtilisin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ase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1g04491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Xyl1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precursor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7309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chloroplast-specific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ribosomal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7887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line-rich protein DC2.15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778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xin repressed/dormancy associated protein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7114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decarboxylase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9462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isozym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977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1141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8,49E-28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ehyde dehydrogenase family 2 member B4, mitochondrial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0g0051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24E-27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asma membrane cation-binding protein 1-like isoform 1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10006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14E-22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A20 stress-associated protein 5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08002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8,45E-21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7S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globulin-like</w:t>
            </w:r>
            <w:proofErr w:type="spellEnd"/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4433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66E-20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aquapor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TIP2-1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1118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65E-18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-protein kinase transforming protein Fes-like isoform 2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0060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43E-17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R receptor-like serine/threonine-protein kinase GSO1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768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24E-17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hosphoenolpyruvat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carboxykinase</w:t>
            </w:r>
            <w:proofErr w:type="spellEnd"/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685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8,18E-17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perone protein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,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plastic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0g08388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77E-15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aquapor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TIP1-1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0884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32E-14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galactosid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0586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08E-14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onitat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atase, cytoplasmic-like isoform 2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6561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80E-13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vacuolar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cessing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enzyme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00781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5,24E-12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lastidial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2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7g0079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8,58E-122</w:t>
            </w:r>
          </w:p>
        </w:tc>
        <w:tc>
          <w:tcPr>
            <w:tcW w:w="5777" w:type="dxa"/>
          </w:tcPr>
          <w:p w:rsidR="00762F50" w:rsidRPr="00F373CA" w:rsidRDefault="003877C3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galactinol</w:t>
            </w:r>
            <w:r w:rsidR="00762F50" w:rsidRPr="00F373CA">
              <w:rPr>
                <w:rFonts w:ascii="Times New Roman" w:hAnsi="Times New Roman" w:cs="Times New Roman"/>
                <w:sz w:val="20"/>
                <w:szCs w:val="20"/>
              </w:rPr>
              <w:t>-sucrose</w:t>
            </w:r>
            <w:proofErr w:type="spellEnd"/>
            <w:r w:rsidR="00762F50"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62F50" w:rsidRPr="00F373CA">
              <w:rPr>
                <w:rFonts w:ascii="Times New Roman" w:hAnsi="Times New Roman" w:cs="Times New Roman"/>
                <w:sz w:val="20"/>
                <w:szCs w:val="20"/>
              </w:rPr>
              <w:t>galactosyltransferase</w:t>
            </w:r>
            <w:proofErr w:type="spellEnd"/>
            <w:r w:rsidR="00762F50"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6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5g00979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8,71E-12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2/ERF domain-containing transcription repressor TEM1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1156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89E-12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karyotic translation initiation factor 5A-1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779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5,27E-1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expansin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B1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0700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5,48E-10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RAV1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773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18E-10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expansin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B1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0865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67E-10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oxygenase</w:t>
            </w:r>
            <w:proofErr w:type="spellEnd"/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10662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9,26E-9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PR1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precursor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9997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13E-9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NF1 kinase complex anchoring protein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080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06E-8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cription factor PIF1-like isoform 1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9252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39E-8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brassinosteroid-regulated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BRU1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1769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23E-8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EARLY RESPONSIVE TO DEHYDRATION 15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1119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22E-7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ine histidine transporter-like 8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0100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86E-7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adenosylmethionin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decarboxyl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8067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70E-7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PR5-like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11131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77E-7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F1-related protein kinase regulatory subunit gamma-1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702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91E-7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tionic amino acid transporter 1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1209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40E-7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transporter G family member 36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0054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59E-6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ulose synthase-like protein G2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1157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93E-6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SNF1-related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071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82E-6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00636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05E-6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xin-repressed 12.5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1g02067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5,93E-6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TCP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factor 12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7786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45E-58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ma factor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B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ion protein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bQ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663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5,60E-58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e WRKY transcription factor 33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7g0663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10E-5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 domain-containing protein 21/22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5454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91E-5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NG finger and CHY zinc finger domain-containing protein 1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01982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6,05E-5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tonoplast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intrinsic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3;2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lyc12g05665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9,22E-5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GIGANTEA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721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23E-5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,alpha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hosphate synthas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1g00844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84E-5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vacuolar amino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transporter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1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7g0065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79E-5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trehalose-6-phosphate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ynth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0808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96E-4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nitrat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transporter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1.5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8153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52E-4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DNAJ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0g01796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21E-4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box protein PP2-A13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7699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6,90E-4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eptor-like protein kinase HAIKU2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5g04629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23E-4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xylogluca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endotransglucosyl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23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7199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6,23E-4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GIGANTEA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104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12E-4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e histone H2A.1-like [Solanum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copersicum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8066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59E-4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mot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protein OSML15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00521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69E-4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,alpha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hosphate synthase [UDP-forming] 6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5g0070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5,83E-4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alpha-amyl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3,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chloroplastic-like</w:t>
            </w:r>
            <w:proofErr w:type="spellEnd"/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0972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70E-38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wound-induced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WIN2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925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79E-3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eroxid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73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1091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81E-3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d-regulated 413 plasma membrane protein 2-like isoform 1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845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5,63E-3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P450 84A1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5g0077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94E-3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NAC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factor 29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1120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14E-3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expansin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precursor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7112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71E-3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F proto-oncogene serine/threonine-protein kinase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1090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71E-3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box protein ORE9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7542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6,71E-3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CCHC domain-containing protein At4g19190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4295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79E-3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tidic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P/ADP-transporter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0g00911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93E-3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inositol-1,4,5-triphosphate-5-phosphatas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7319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97E-31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fructokinase-2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0743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14E-3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BL-interacting protein kinase 2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8201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6,54E-3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CCCH domain-containing protein 66-like isoform 1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7842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88E-2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factor MYB44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0g07892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54E-2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thioredoxin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3-1,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chloroplastic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2182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5,18E-29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IAA29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0g05581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54E-2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30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endochitin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precursor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7942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9,02E-2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P450 93A1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0929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07E-2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S-box protein SOC1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070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74E-2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late blight resistance protein homolog R1B-23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084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89E-2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NG finger and CHY zinc finger domain-containing protein 1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03204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5,00E-2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monosaccharide-sensing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2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683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6,10E-2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-type lectin-domain containing receptor kinase S.5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800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8,10E-2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steine-rich receptor-like protein kinase 10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7g04096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03E-2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responsiv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9226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32E-2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perone protein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,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plastic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isoform 2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1149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01E-2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C transporter B family member 25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710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69E-23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sensitive-induced response protein 1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8065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53E-22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esis-related protein PR P23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5g0057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31E-2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,alpha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halo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hosphate synthase 9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7091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37E-2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R receptor-like serine/threonine-protein kinase FLS2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0561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51E-20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NAC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factor 29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5062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98E-18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cytochrom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P450 71A1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0959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37E-18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tress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8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7g05374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07E-1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ylene-responsive transcription factor 4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505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18E-1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cisic acid receptor PYL6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4g07189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27E-1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eroxid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12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7181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6,43E-1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rich repeat receptor-like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rotein kinase SOBIR1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0910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6,45E-17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t stress transcription factor A3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8783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72E-1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mous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MADS-box protein AGL31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0107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18E-1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sensitive-induced response protein 1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1156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43E-1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e glutathione S-transferase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9852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74E-1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tress transcription factor A-5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lyc02g07174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80E-1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able serine/threonine-protein kinase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kD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1g05685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6,73E-16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CTP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ynthase-lik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8g0806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36E-1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ethylene-responsiv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1 precursor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7g06597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52E-1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perone protein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,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plastic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6289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76E-1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olyol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transporter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6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828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97E-1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argonaut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10-like 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9683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7,00E-15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UDP-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glycosyltransferas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74E2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12g01763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05E-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omal RNA small subunit methyltransferase NEP1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7g06462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08E-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translation factor SUI1 homolog isoform 1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5903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10E-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one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oxidoreductase homolog,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plastic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isoform 1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909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1,43E-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esis-related protein STH-2-like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7g052790.1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42E-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SUPPRESSOR OF npr1-1, CONSTITUTIVE 1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9g00548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2,65E-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-box protein At2g40925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6g06857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35E-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2-like ethylene-responsive transcription factor At1g16060-like</w:t>
            </w:r>
          </w:p>
        </w:tc>
      </w:tr>
      <w:tr w:rsidR="00762F50" w:rsidRPr="00F373CA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3g11391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3,46E-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gibberellin-regulated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</w:rPr>
              <w:t xml:space="preserve"> 10-like </w:t>
            </w:r>
          </w:p>
        </w:tc>
      </w:tr>
      <w:tr w:rsidR="00762F50" w:rsidRPr="008579BD" w:rsidTr="003877C3">
        <w:tc>
          <w:tcPr>
            <w:tcW w:w="1844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Solyc02g079960.2.1</w:t>
            </w:r>
          </w:p>
        </w:tc>
        <w:tc>
          <w:tcPr>
            <w:tcW w:w="1099" w:type="dxa"/>
          </w:tcPr>
          <w:p w:rsidR="00762F50" w:rsidRPr="00F373CA" w:rsidRDefault="00762F50" w:rsidP="00761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3CA">
              <w:rPr>
                <w:rFonts w:ascii="Times New Roman" w:hAnsi="Times New Roman" w:cs="Times New Roman"/>
                <w:sz w:val="20"/>
                <w:szCs w:val="20"/>
              </w:rPr>
              <w:t>4,82E-14</w:t>
            </w:r>
          </w:p>
        </w:tc>
        <w:tc>
          <w:tcPr>
            <w:tcW w:w="5777" w:type="dxa"/>
          </w:tcPr>
          <w:p w:rsidR="00762F50" w:rsidRPr="00F373CA" w:rsidRDefault="00762F50" w:rsidP="00630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redoxin</w:t>
            </w:r>
            <w:proofErr w:type="spellEnd"/>
            <w:r w:rsidRPr="00F373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protein CXXS1-like </w:t>
            </w:r>
          </w:p>
        </w:tc>
      </w:tr>
    </w:tbl>
    <w:p w:rsidR="00FA16CF" w:rsidRPr="00762F50" w:rsidRDefault="008579BD">
      <w:pPr>
        <w:rPr>
          <w:lang w:val="en-US"/>
        </w:rPr>
      </w:pPr>
    </w:p>
    <w:sectPr w:rsidR="00FA16CF" w:rsidRPr="00762F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F50"/>
    <w:rsid w:val="002654A5"/>
    <w:rsid w:val="003877C3"/>
    <w:rsid w:val="003B57E4"/>
    <w:rsid w:val="004039EE"/>
    <w:rsid w:val="004E3D67"/>
    <w:rsid w:val="006308F9"/>
    <w:rsid w:val="006723B6"/>
    <w:rsid w:val="00674069"/>
    <w:rsid w:val="00762F50"/>
    <w:rsid w:val="007E74A9"/>
    <w:rsid w:val="008579BD"/>
    <w:rsid w:val="00957B57"/>
    <w:rsid w:val="00A967F2"/>
    <w:rsid w:val="00B40F8B"/>
    <w:rsid w:val="00C3100B"/>
    <w:rsid w:val="00D61C2E"/>
    <w:rsid w:val="00F3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2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2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234780F3-2465-4595-B39F-C01D3A677E52}"/>
</file>

<file path=customXml/itemProps2.xml><?xml version="1.0" encoding="utf-8"?>
<ds:datastoreItem xmlns:ds="http://schemas.openxmlformats.org/officeDocument/2006/customXml" ds:itemID="{D2F735EB-428A-4C61-992B-AA052CCA2834}"/>
</file>

<file path=customXml/itemProps3.xml><?xml version="1.0" encoding="utf-8"?>
<ds:datastoreItem xmlns:ds="http://schemas.openxmlformats.org/officeDocument/2006/customXml" ds:itemID="{79E24796-E25D-4B4A-BD89-C2C66AEA51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334</Words>
  <Characters>7610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Gonzalez Nebauer</dc:creator>
  <cp:lastModifiedBy>Sergio Gonzalez Nebauer</cp:lastModifiedBy>
  <cp:revision>11</cp:revision>
  <dcterms:created xsi:type="dcterms:W3CDTF">2016-02-22T14:40:00Z</dcterms:created>
  <dcterms:modified xsi:type="dcterms:W3CDTF">2017-03-23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